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45CCD" w:rsidRPr="00275C23" w:rsidRDefault="00D45CCD" w:rsidP="00D45CCD">
      <w:pPr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275C23">
        <w:rPr>
          <w:rFonts w:ascii="Times New Roman" w:hAnsi="Times New Roman" w:cs="Times New Roman"/>
          <w:b/>
          <w:sz w:val="28"/>
          <w:szCs w:val="28"/>
        </w:rPr>
        <w:t>The use of activated vitamin</w:t>
      </w:r>
      <w:r w:rsidR="00F7157F">
        <w:rPr>
          <w:rFonts w:ascii="Times New Roman" w:hAnsi="Times New Roman" w:cs="Times New Roman"/>
          <w:b/>
          <w:sz w:val="28"/>
          <w:szCs w:val="28"/>
        </w:rPr>
        <w:t xml:space="preserve"> D and risks of hospitalization</w:t>
      </w:r>
      <w:r w:rsidRPr="00275C23">
        <w:rPr>
          <w:rFonts w:ascii="Times New Roman" w:hAnsi="Times New Roman" w:cs="Times New Roman"/>
          <w:b/>
          <w:sz w:val="28"/>
          <w:szCs w:val="28"/>
        </w:rPr>
        <w:t xml:space="preserve"> for infection and amputation in incident hemodialysis patients in Taiwan: A nationwide population-based cohort study</w:t>
      </w:r>
    </w:p>
    <w:p w:rsidR="00D45CCD" w:rsidRPr="00D45CCD" w:rsidRDefault="00D45CCD" w:rsidP="00535B87">
      <w:pPr>
        <w:rPr>
          <w:rFonts w:ascii="Times New Roman" w:hAnsi="Times New Roman" w:cs="Times New Roman"/>
          <w:b/>
          <w:sz w:val="28"/>
          <w:szCs w:val="28"/>
        </w:rPr>
      </w:pPr>
    </w:p>
    <w:p w:rsidR="00535B87" w:rsidRPr="00535B87" w:rsidRDefault="00DC1290" w:rsidP="00535B8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</w:t>
      </w:r>
      <w:r w:rsidR="00535B87" w:rsidRPr="00535B87">
        <w:rPr>
          <w:rFonts w:ascii="Times New Roman" w:hAnsi="Times New Roman" w:cs="Times New Roman"/>
          <w:b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="00535B87" w:rsidRPr="00535B87">
        <w:rPr>
          <w:rFonts w:ascii="Times New Roman" w:hAnsi="Times New Roman" w:cs="Times New Roman"/>
          <w:b/>
          <w:sz w:val="28"/>
          <w:szCs w:val="28"/>
        </w:rPr>
        <w:t>1. ICD-9 codes for AMI, ischemic stroke, and various kinds of infection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172"/>
      </w:tblGrid>
      <w:tr w:rsidR="005864AB" w:rsidRPr="00535B87" w:rsidTr="002C4837">
        <w:trPr>
          <w:trHeight w:val="339"/>
        </w:trPr>
        <w:tc>
          <w:tcPr>
            <w:tcW w:w="8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864AB" w:rsidRPr="00885F07" w:rsidRDefault="005864AB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885F07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ICD-9 code</w:t>
            </w:r>
          </w:p>
        </w:tc>
      </w:tr>
      <w:tr w:rsidR="00D45CCD" w:rsidRPr="00535B87" w:rsidTr="005864AB">
        <w:trPr>
          <w:trHeight w:val="339"/>
        </w:trPr>
        <w:tc>
          <w:tcPr>
            <w:tcW w:w="8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5CCD" w:rsidRPr="00885F07" w:rsidRDefault="00D45CCD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</w:pPr>
            <w:r w:rsidRPr="00885F0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8"/>
                <w:szCs w:val="28"/>
              </w:rPr>
              <w:t>Acute myocar</w:t>
            </w:r>
            <w:r w:rsidRPr="00885F07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8"/>
                <w:szCs w:val="28"/>
              </w:rPr>
              <w:t>dial infarction</w:t>
            </w:r>
          </w:p>
        </w:tc>
      </w:tr>
      <w:tr w:rsidR="00535B87" w:rsidRPr="00535B87" w:rsidTr="005864AB">
        <w:trPr>
          <w:trHeight w:val="339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410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535B8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Acute myocardial infarction</w:t>
            </w:r>
          </w:p>
        </w:tc>
      </w:tr>
      <w:tr w:rsidR="00535B87" w:rsidRPr="00535B87" w:rsidTr="005864AB">
        <w:trPr>
          <w:trHeight w:val="339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411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535B8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Other acute and subacute forms of ischemic heart disease</w:t>
            </w:r>
          </w:p>
        </w:tc>
      </w:tr>
      <w:tr w:rsidR="00885F07" w:rsidRPr="00535B87" w:rsidTr="005864AB">
        <w:trPr>
          <w:trHeight w:val="339"/>
        </w:trPr>
        <w:tc>
          <w:tcPr>
            <w:tcW w:w="8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5F07" w:rsidRPr="00885F07" w:rsidRDefault="00885F0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8"/>
                <w:szCs w:val="28"/>
              </w:rPr>
            </w:pPr>
            <w:r w:rsidRPr="00885F0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8"/>
                <w:szCs w:val="28"/>
              </w:rPr>
              <w:t>Ischemic stroke</w:t>
            </w:r>
          </w:p>
        </w:tc>
      </w:tr>
      <w:tr w:rsidR="00535B87" w:rsidRPr="00535B87" w:rsidTr="005864AB">
        <w:trPr>
          <w:trHeight w:val="339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433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535B8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Occlusion and stenosis of precerebral arteries</w:t>
            </w:r>
          </w:p>
        </w:tc>
      </w:tr>
      <w:tr w:rsidR="00535B87" w:rsidRPr="00535B87" w:rsidTr="005864AB">
        <w:trPr>
          <w:trHeight w:val="339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434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535B8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Occlusion of cerebral arteries</w:t>
            </w:r>
          </w:p>
        </w:tc>
      </w:tr>
      <w:tr w:rsidR="005864AB" w:rsidRPr="00535B87" w:rsidTr="00546524">
        <w:trPr>
          <w:trHeight w:val="339"/>
        </w:trPr>
        <w:tc>
          <w:tcPr>
            <w:tcW w:w="8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64AB" w:rsidRPr="00885F07" w:rsidRDefault="005864AB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8"/>
                <w:szCs w:val="28"/>
              </w:rPr>
            </w:pPr>
            <w:r w:rsidRPr="00885F07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8"/>
                <w:szCs w:val="28"/>
              </w:rPr>
              <w:t>Infection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480-488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Pneumonia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590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Infections of kidney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595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Cystitis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601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Prostatitis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604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Orchitis and epididymitis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608.83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Fournier gangrene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680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Carbuncle and furuncle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681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Cellulitis and abscess of finger and toe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682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Other cellulitis and abscess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685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Pilonidal cyst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686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Other local infections of skin and subcutaneous tissue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038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Septicemia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790.7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Bacteremia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728.86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Necrotizing fasciitis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040.0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Gas gangrene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785.4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Gangrene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995.91, 995.92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Sepsis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996.6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Infection and inflammatory reaction due to internal prosthetic device implant and graft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996.60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Infection and inflammatory reaction due to unspecified device implant and graft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996.61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Infection and inflammatory reaction due to cardiac device implant and graft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996.62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Infection and inflammatory reaction due to vascular device implant and graft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996.64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Infection and inflammatory reaction due to indwelling urinary catheter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lastRenderedPageBreak/>
              <w:t>996.65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Infection and inflammatory reaction due to other genitourinary device implant and graft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996.66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Infection and inflammatory reaction due to internal joint prosthesis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996.67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Infection and inflammatory reaction due to other internal orthopedic device implant and graft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996.69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Infection and inflammatory reaction due to other internal prosthetic device implant and graft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999.31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Other and unspecified infection due to central venous catheter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999.32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Bloodstream infection due to central venous catheter </w:t>
            </w:r>
          </w:p>
        </w:tc>
      </w:tr>
      <w:tr w:rsidR="00535B87" w:rsidRPr="00535B87" w:rsidTr="005864A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885F0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885F07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999.33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5B87" w:rsidRPr="00535B87" w:rsidRDefault="00535B87" w:rsidP="005864AB">
            <w:pPr>
              <w:pStyle w:val="Web"/>
              <w:snapToGrid w:val="0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</w:rPr>
            </w:pPr>
            <w:r w:rsidRPr="00535B87">
              <w:rPr>
                <w:rFonts w:ascii="Times New Roman" w:hAnsi="Times New Roman" w:cs="Times New Roman"/>
                <w:color w:val="000000" w:themeColor="text1"/>
                <w:kern w:val="2"/>
              </w:rPr>
              <w:t>Local infection due to central venous catheter</w:t>
            </w:r>
          </w:p>
        </w:tc>
      </w:tr>
    </w:tbl>
    <w:p w:rsidR="00535B87" w:rsidRPr="00535B87" w:rsidRDefault="00535B87" w:rsidP="00535B87">
      <w:pPr>
        <w:widowControl/>
        <w:rPr>
          <w:rFonts w:ascii="Times New Roman" w:hAnsi="Times New Roman" w:cs="Times New Roman"/>
          <w:szCs w:val="24"/>
        </w:rPr>
      </w:pPr>
    </w:p>
    <w:p w:rsidR="00A532DA" w:rsidRPr="00535B87" w:rsidRDefault="00A532DA">
      <w:pPr>
        <w:rPr>
          <w:rFonts w:ascii="Times New Roman" w:hAnsi="Times New Roman" w:cs="Times New Roman"/>
        </w:rPr>
      </w:pPr>
    </w:p>
    <w:sectPr w:rsidR="00A532DA" w:rsidRPr="00535B8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47FF6" w:rsidRDefault="00F47FF6" w:rsidP="00F7157F">
      <w:r>
        <w:separator/>
      </w:r>
    </w:p>
  </w:endnote>
  <w:endnote w:type="continuationSeparator" w:id="0">
    <w:p w:rsidR="00F47FF6" w:rsidRDefault="00F47FF6" w:rsidP="00F71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47FF6" w:rsidRDefault="00F47FF6" w:rsidP="00F7157F">
      <w:r>
        <w:separator/>
      </w:r>
    </w:p>
  </w:footnote>
  <w:footnote w:type="continuationSeparator" w:id="0">
    <w:p w:rsidR="00F47FF6" w:rsidRDefault="00F47FF6" w:rsidP="00F71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0812"/>
    <w:rsid w:val="0006132A"/>
    <w:rsid w:val="0008067C"/>
    <w:rsid w:val="000A2962"/>
    <w:rsid w:val="001E0812"/>
    <w:rsid w:val="00535B87"/>
    <w:rsid w:val="00547914"/>
    <w:rsid w:val="005864AB"/>
    <w:rsid w:val="005E02F5"/>
    <w:rsid w:val="00692F48"/>
    <w:rsid w:val="00885F07"/>
    <w:rsid w:val="00A532DA"/>
    <w:rsid w:val="00B22996"/>
    <w:rsid w:val="00B93A56"/>
    <w:rsid w:val="00D45CCD"/>
    <w:rsid w:val="00DC1290"/>
    <w:rsid w:val="00DD7187"/>
    <w:rsid w:val="00F47FF6"/>
    <w:rsid w:val="00F71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8698B9-FCE9-43BB-B0CC-B59FBDCA3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B8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535B8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a3">
    <w:name w:val="Table Grid"/>
    <w:basedOn w:val="a1"/>
    <w:uiPriority w:val="39"/>
    <w:rsid w:val="00535B87"/>
    <w:pPr>
      <w:spacing w:line="360" w:lineRule="auto"/>
    </w:pPr>
    <w:rPr>
      <w:rFonts w:eastAsia="Times New Roman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715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7157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715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7157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02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940D04-4930-4C3E-BDFA-E3D7348D1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0</Characters>
  <Application>Microsoft Office Word</Application>
  <DocSecurity>0</DocSecurity>
  <Lines>13</Lines>
  <Paragraphs>3</Paragraphs>
  <ScaleCrop>false</ScaleCrop>
  <Company>Toshiba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Yen Chao</dc:creator>
  <cp:keywords/>
  <dc:description/>
  <cp:lastModifiedBy>Yeahuei Kao</cp:lastModifiedBy>
  <cp:revision>2</cp:revision>
  <dcterms:created xsi:type="dcterms:W3CDTF">2020-06-02T09:40:00Z</dcterms:created>
  <dcterms:modified xsi:type="dcterms:W3CDTF">2020-06-02T09:40:00Z</dcterms:modified>
</cp:coreProperties>
</file>